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7722" w:rsidRPr="006724C7" w:rsidRDefault="00537722" w:rsidP="00537722">
      <w:pPr>
        <w:widowControl/>
        <w:jc w:val="both"/>
        <w:rPr>
          <w:rFonts w:ascii="Times New Roman" w:eastAsia="DFKai-SB" w:hAnsi="Times New Roman" w:cs="Times New Roman"/>
          <w:szCs w:val="28"/>
        </w:rPr>
      </w:pPr>
      <w:r>
        <w:rPr>
          <w:rFonts w:ascii="Times New Roman" w:eastAsia="DFKai-SB" w:hAnsi="Times New Roman" w:cs="Times New Roman" w:hint="eastAsia"/>
          <w:szCs w:val="28"/>
        </w:rPr>
        <w:t>T</w:t>
      </w:r>
      <w:r>
        <w:rPr>
          <w:rFonts w:ascii="Times New Roman" w:eastAsia="DFKai-SB" w:hAnsi="Times New Roman" w:cs="Times New Roman"/>
          <w:szCs w:val="28"/>
        </w:rPr>
        <w:t xml:space="preserve">able </w:t>
      </w:r>
      <w:r w:rsidR="002C5110">
        <w:rPr>
          <w:rFonts w:ascii="Times New Roman" w:eastAsia="DFKai-SB" w:hAnsi="Times New Roman" w:cs="Times New Roman"/>
          <w:szCs w:val="28"/>
        </w:rPr>
        <w:t>S</w:t>
      </w:r>
      <w:r>
        <w:rPr>
          <w:rFonts w:ascii="Times New Roman" w:eastAsia="DFKai-SB" w:hAnsi="Times New Roman" w:cs="Times New Roman"/>
          <w:szCs w:val="28"/>
        </w:rPr>
        <w:t>1. Summary of fertilizer amounts in rice growth periods in two different seas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37722" w:rsidTr="00D10661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722" w:rsidRPr="00707FA0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Day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after transplanting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N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kg/ha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kg/ha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K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(kg/ha)</w:t>
            </w:r>
          </w:p>
        </w:tc>
      </w:tr>
      <w:tr w:rsidR="00537722" w:rsidTr="00D10661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pring</w:t>
            </w:r>
          </w:p>
        </w:tc>
      </w:tr>
      <w:tr w:rsidR="00537722" w:rsidTr="00D10661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4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</w:tr>
      <w:tr w:rsidR="00537722" w:rsidTr="00D10661"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</w:p>
        </w:tc>
      </w:tr>
      <w:tr w:rsidR="00537722" w:rsidTr="00D10661">
        <w:tc>
          <w:tcPr>
            <w:tcW w:w="2074" w:type="dxa"/>
            <w:tcBorders>
              <w:bottom w:val="nil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4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</w:tr>
      <w:tr w:rsidR="00537722" w:rsidTr="00D10661"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</w:tr>
      <w:tr w:rsidR="00537722" w:rsidTr="00D10661">
        <w:tc>
          <w:tcPr>
            <w:tcW w:w="82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0"/>
              </w:rPr>
              <w:t>utumn</w:t>
            </w:r>
          </w:p>
        </w:tc>
      </w:tr>
      <w:tr w:rsidR="00537722" w:rsidTr="00D10661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4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37.5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</w:tr>
      <w:tr w:rsidR="00537722" w:rsidTr="00D10661"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ascii="Times New Roman" w:hAnsi="Times New Roman" w:cs="Times New Roman" w:hint="eastAsia"/>
                <w:sz w:val="22"/>
                <w:szCs w:val="20"/>
              </w:rPr>
              <w:t>0</w:t>
            </w:r>
          </w:p>
        </w:tc>
      </w:tr>
      <w:tr w:rsidR="00537722" w:rsidTr="00D10661"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eastAsia="PMingLiU" w:hAnsi="Times New Roman" w:cs="Times New Roman"/>
                <w:color w:val="000000"/>
                <w:sz w:val="22"/>
                <w:szCs w:val="24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</w:tr>
      <w:tr w:rsidR="00537722" w:rsidTr="00D10661"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12.5</w:t>
            </w:r>
          </w:p>
        </w:tc>
        <w:tc>
          <w:tcPr>
            <w:tcW w:w="2074" w:type="dxa"/>
            <w:vAlign w:val="center"/>
          </w:tcPr>
          <w:p w:rsidR="00537722" w:rsidRPr="00707FA0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707FA0">
              <w:rPr>
                <w:rFonts w:ascii="Times New Roman" w:hAnsi="Times New Roman" w:cs="Times New Roman"/>
                <w:color w:val="000000"/>
                <w:sz w:val="22"/>
              </w:rPr>
              <w:t>12.5</w:t>
            </w:r>
          </w:p>
        </w:tc>
      </w:tr>
    </w:tbl>
    <w:p w:rsidR="00537722" w:rsidRPr="002E4A3B" w:rsidRDefault="00537722" w:rsidP="00537722">
      <w:pPr>
        <w:widowControl/>
        <w:jc w:val="both"/>
        <w:rPr>
          <w:rFonts w:ascii="Times New Roman" w:eastAsia="DFKai-SB" w:hAnsi="Times New Roman" w:cs="Times New Roman"/>
          <w:szCs w:val="28"/>
        </w:rPr>
      </w:pPr>
    </w:p>
    <w:p w:rsidR="00537722" w:rsidRDefault="00537722" w:rsidP="009F3A70">
      <w:pPr>
        <w:widowControl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/>
          <w:szCs w:val="24"/>
        </w:rPr>
        <w:br w:type="page"/>
      </w:r>
    </w:p>
    <w:p w:rsidR="00537722" w:rsidRPr="00F87BB2" w:rsidRDefault="00537722" w:rsidP="00537722">
      <w:pPr>
        <w:widowControl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lastRenderedPageBreak/>
        <w:t xml:space="preserve">Table </w:t>
      </w:r>
      <w:r w:rsidR="007651F8">
        <w:rPr>
          <w:rFonts w:ascii="Times New Roman" w:eastAsia="DFKai-SB" w:hAnsi="Times New Roman" w:cs="Times New Roman"/>
        </w:rPr>
        <w:t>S</w:t>
      </w:r>
      <w:r w:rsidR="002C5110">
        <w:rPr>
          <w:rFonts w:ascii="Times New Roman" w:eastAsia="DFKai-SB" w:hAnsi="Times New Roman" w:cs="Times New Roman"/>
        </w:rPr>
        <w:t>2</w:t>
      </w:r>
      <w:r>
        <w:rPr>
          <w:rFonts w:ascii="Times New Roman" w:eastAsia="DFKai-SB" w:hAnsi="Times New Roman" w:cs="Times New Roman"/>
        </w:rPr>
        <w:t xml:space="preserve">. The definition of the genetic coefficients of the CSM-CERES-Rice in DSSAT. </w:t>
      </w:r>
    </w:p>
    <w:tbl>
      <w:tblPr>
        <w:tblStyle w:val="PlainTable2"/>
        <w:tblW w:w="10106" w:type="dxa"/>
        <w:jc w:val="center"/>
        <w:tblLook w:val="04A0" w:firstRow="1" w:lastRow="0" w:firstColumn="1" w:lastColumn="0" w:noHBand="0" w:noVBand="1"/>
      </w:tblPr>
      <w:tblGrid>
        <w:gridCol w:w="1452"/>
        <w:gridCol w:w="6966"/>
        <w:gridCol w:w="1688"/>
      </w:tblGrid>
      <w:tr w:rsidR="00537722" w:rsidRPr="008225E6" w:rsidTr="00D106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="00537722" w:rsidRPr="008225E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Abbreviation</w:t>
            </w:r>
          </w:p>
        </w:tc>
        <w:tc>
          <w:tcPr>
            <w:tcW w:w="6966" w:type="dxa"/>
          </w:tcPr>
          <w:p w:rsidR="00537722" w:rsidRPr="008225E6" w:rsidRDefault="00537722" w:rsidP="00D106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Definition</w:t>
            </w:r>
          </w:p>
        </w:tc>
        <w:tc>
          <w:tcPr>
            <w:tcW w:w="1688" w:type="dxa"/>
          </w:tcPr>
          <w:p w:rsidR="00537722" w:rsidRPr="008225E6" w:rsidRDefault="00537722" w:rsidP="00D1066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Range and unit</w:t>
            </w:r>
          </w:p>
        </w:tc>
      </w:tr>
      <w:tr w:rsidR="00537722" w:rsidRPr="008225E6" w:rsidTr="00D1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6" w:type="dxa"/>
            <w:gridSpan w:val="3"/>
          </w:tcPr>
          <w:p w:rsidR="00537722" w:rsidRPr="008225E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hAnsi="Times New Roman" w:cs="Times New Roman"/>
                <w:b w:val="0"/>
                <w:sz w:val="20"/>
              </w:rPr>
              <w:t>Phenology genetic coefficients</w:t>
            </w:r>
          </w:p>
        </w:tc>
      </w:tr>
      <w:tr w:rsidR="00537722" w:rsidRPr="008225E6" w:rsidTr="00D10661">
        <w:trPr>
          <w:trHeight w:val="1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="00537722" w:rsidRPr="008225E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P1</w:t>
            </w:r>
          </w:p>
        </w:tc>
        <w:tc>
          <w:tcPr>
            <w:tcW w:w="6966" w:type="dxa"/>
          </w:tcPr>
          <w:p w:rsidR="00537722" w:rsidRPr="008225E6" w:rsidRDefault="00537722" w:rsidP="00D10661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hAnsi="Times New Roman" w:cs="Times New Roman"/>
                <w:sz w:val="20"/>
              </w:rPr>
              <w:t>Time period in °C (above a base temperature of 9 °C) from seedling emergence during which the rice plant is not responsive to changes in photoperiod. This period is also referred to as the basic vegetative phase of the plant</w:t>
            </w:r>
          </w:p>
        </w:tc>
        <w:tc>
          <w:tcPr>
            <w:tcW w:w="1688" w:type="dxa"/>
          </w:tcPr>
          <w:p w:rsidR="00537722" w:rsidRPr="008225E6" w:rsidRDefault="00537722" w:rsidP="00D106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sz w:val="20"/>
              </w:rPr>
              <w:t>210 ~ 900 GDD</w:t>
            </w:r>
          </w:p>
        </w:tc>
      </w:tr>
      <w:tr w:rsidR="00537722" w:rsidRPr="008225E6" w:rsidTr="00D1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="00537722" w:rsidRPr="008225E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P2R</w:t>
            </w:r>
          </w:p>
        </w:tc>
        <w:tc>
          <w:tcPr>
            <w:tcW w:w="6966" w:type="dxa"/>
          </w:tcPr>
          <w:p w:rsidR="00537722" w:rsidRPr="008225E6" w:rsidRDefault="00537722" w:rsidP="00D10661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hAnsi="Times New Roman" w:cs="Times New Roman"/>
                <w:sz w:val="20"/>
              </w:rPr>
              <w:t>Extent to which phasic development leading to panicle initiation is delayed for each hour increase in photoperiod above P2O</w:t>
            </w:r>
          </w:p>
        </w:tc>
        <w:tc>
          <w:tcPr>
            <w:tcW w:w="1688" w:type="dxa"/>
          </w:tcPr>
          <w:p w:rsidR="00537722" w:rsidRPr="008225E6" w:rsidRDefault="00537722" w:rsidP="00D106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sz w:val="20"/>
              </w:rPr>
              <w:t>5 ~ 250 GDD</w:t>
            </w:r>
          </w:p>
        </w:tc>
      </w:tr>
      <w:tr w:rsidR="00537722" w:rsidRPr="008225E6" w:rsidTr="00D10661">
        <w:trPr>
          <w:trHeight w:val="6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="00537722" w:rsidRPr="008225E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P5</w:t>
            </w:r>
          </w:p>
        </w:tc>
        <w:tc>
          <w:tcPr>
            <w:tcW w:w="6966" w:type="dxa"/>
          </w:tcPr>
          <w:p w:rsidR="00537722" w:rsidRPr="008225E6" w:rsidRDefault="00537722" w:rsidP="00D10661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hAnsi="Times New Roman" w:cs="Times New Roman"/>
                <w:sz w:val="20"/>
              </w:rPr>
              <w:t>Time period from beginning of grain filling (3–4 days after flowering) to physiological maturity with a base temperature of 9 °C</w:t>
            </w:r>
          </w:p>
        </w:tc>
        <w:tc>
          <w:tcPr>
            <w:tcW w:w="1688" w:type="dxa"/>
          </w:tcPr>
          <w:p w:rsidR="00537722" w:rsidRPr="008225E6" w:rsidRDefault="00537722" w:rsidP="00D106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sz w:val="20"/>
              </w:rPr>
              <w:t>300 ~ 900 GDD</w:t>
            </w:r>
          </w:p>
        </w:tc>
      </w:tr>
      <w:tr w:rsidR="00537722" w:rsidRPr="008225E6" w:rsidTr="00D1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="00537722" w:rsidRPr="008225E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P2O</w:t>
            </w:r>
          </w:p>
        </w:tc>
        <w:tc>
          <w:tcPr>
            <w:tcW w:w="6966" w:type="dxa"/>
          </w:tcPr>
          <w:p w:rsidR="00537722" w:rsidRPr="008225E6" w:rsidRDefault="00537722" w:rsidP="00D10661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hAnsi="Times New Roman" w:cs="Times New Roman"/>
                <w:sz w:val="20"/>
              </w:rPr>
              <w:t>Critical photoperiod or the longest day length at which development occurs at a maximum rate. At values higher than P2O developmental rate is slowed, hence there is delay due to longer day lengths</w:t>
            </w:r>
          </w:p>
        </w:tc>
        <w:tc>
          <w:tcPr>
            <w:tcW w:w="1688" w:type="dxa"/>
          </w:tcPr>
          <w:p w:rsidR="00537722" w:rsidRPr="008225E6" w:rsidRDefault="00537722" w:rsidP="00D106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sz w:val="20"/>
              </w:rPr>
              <w:t>10 ~ 14 hours</w:t>
            </w:r>
          </w:p>
        </w:tc>
      </w:tr>
      <w:tr w:rsidR="00537722" w:rsidRPr="008225E6" w:rsidTr="00D10661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6" w:type="dxa"/>
            <w:gridSpan w:val="3"/>
          </w:tcPr>
          <w:p w:rsidR="00537722" w:rsidRPr="008225E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Growth genetic coefficients</w:t>
            </w:r>
          </w:p>
        </w:tc>
      </w:tr>
      <w:tr w:rsidR="00537722" w:rsidRPr="008225E6" w:rsidTr="00D1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="00537722" w:rsidRPr="008225E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G1</w:t>
            </w:r>
          </w:p>
        </w:tc>
        <w:tc>
          <w:tcPr>
            <w:tcW w:w="6966" w:type="dxa"/>
          </w:tcPr>
          <w:p w:rsidR="00537722" w:rsidRPr="008225E6" w:rsidRDefault="00537722" w:rsidP="00D10661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hAnsi="Times New Roman" w:cs="Times New Roman"/>
                <w:sz w:val="20"/>
              </w:rPr>
              <w:t xml:space="preserve">Potential spikelet number coefficient as estimated from the number of </w:t>
            </w:r>
            <w:proofErr w:type="spellStart"/>
            <w:r w:rsidRPr="008225E6">
              <w:rPr>
                <w:rFonts w:ascii="Times New Roman" w:hAnsi="Times New Roman" w:cs="Times New Roman"/>
                <w:sz w:val="20"/>
              </w:rPr>
              <w:t>spikelets</w:t>
            </w:r>
            <w:proofErr w:type="spellEnd"/>
            <w:r w:rsidRPr="008225E6">
              <w:rPr>
                <w:rFonts w:ascii="Times New Roman" w:hAnsi="Times New Roman" w:cs="Times New Roman"/>
                <w:sz w:val="20"/>
              </w:rPr>
              <w:t xml:space="preserve"> per g of main culm dry weight (less leaf blades and sheaths plus spikes) at anthesis. A typical value is 55</w:t>
            </w:r>
          </w:p>
        </w:tc>
        <w:tc>
          <w:tcPr>
            <w:tcW w:w="1688" w:type="dxa"/>
          </w:tcPr>
          <w:p w:rsidR="00537722" w:rsidRPr="008225E6" w:rsidRDefault="00537722" w:rsidP="00D106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sz w:val="20"/>
              </w:rPr>
              <w:t>30 ~ 100</w:t>
            </w:r>
          </w:p>
        </w:tc>
      </w:tr>
      <w:tr w:rsidR="00537722" w:rsidRPr="008225E6" w:rsidTr="00D10661">
        <w:trPr>
          <w:trHeight w:val="6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="00537722" w:rsidRPr="008225E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G2</w:t>
            </w:r>
          </w:p>
        </w:tc>
        <w:tc>
          <w:tcPr>
            <w:tcW w:w="6966" w:type="dxa"/>
          </w:tcPr>
          <w:p w:rsidR="00537722" w:rsidRPr="008225E6" w:rsidRDefault="00537722" w:rsidP="00D10661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hAnsi="Times New Roman" w:cs="Times New Roman"/>
                <w:sz w:val="20"/>
              </w:rPr>
              <w:t>Single grain weight under ideal growing conditions, i.e. non-limiting light, water, nutrients, and absence of pests and diseases</w:t>
            </w:r>
          </w:p>
        </w:tc>
        <w:tc>
          <w:tcPr>
            <w:tcW w:w="1688" w:type="dxa"/>
          </w:tcPr>
          <w:p w:rsidR="00537722" w:rsidRPr="008225E6" w:rsidRDefault="00537722" w:rsidP="00D106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sz w:val="20"/>
              </w:rPr>
              <w:t>0.022 ~ 0.030 g</w:t>
            </w:r>
          </w:p>
        </w:tc>
      </w:tr>
      <w:tr w:rsidR="00537722" w:rsidRPr="008225E6" w:rsidTr="00D106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="00537722" w:rsidRPr="008225E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G3</w:t>
            </w:r>
          </w:p>
        </w:tc>
        <w:tc>
          <w:tcPr>
            <w:tcW w:w="6966" w:type="dxa"/>
          </w:tcPr>
          <w:p w:rsidR="00537722" w:rsidRPr="008225E6" w:rsidRDefault="00537722" w:rsidP="00D10661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proofErr w:type="spellStart"/>
            <w:r w:rsidRPr="008225E6">
              <w:rPr>
                <w:rFonts w:ascii="Times New Roman" w:hAnsi="Times New Roman" w:cs="Times New Roman"/>
                <w:sz w:val="20"/>
              </w:rPr>
              <w:t>Tillering</w:t>
            </w:r>
            <w:proofErr w:type="spellEnd"/>
            <w:r w:rsidRPr="008225E6">
              <w:rPr>
                <w:rFonts w:ascii="Times New Roman" w:hAnsi="Times New Roman" w:cs="Times New Roman"/>
                <w:sz w:val="20"/>
              </w:rPr>
              <w:t xml:space="preserve"> coefficient (scalar value) relative to IR64 cultivar under ideal conditions. A higher </w:t>
            </w:r>
            <w:proofErr w:type="spellStart"/>
            <w:r w:rsidRPr="008225E6">
              <w:rPr>
                <w:rFonts w:ascii="Times New Roman" w:hAnsi="Times New Roman" w:cs="Times New Roman"/>
                <w:sz w:val="20"/>
              </w:rPr>
              <w:t>tillering</w:t>
            </w:r>
            <w:proofErr w:type="spellEnd"/>
            <w:r w:rsidRPr="008225E6">
              <w:rPr>
                <w:rFonts w:ascii="Times New Roman" w:hAnsi="Times New Roman" w:cs="Times New Roman"/>
                <w:sz w:val="20"/>
              </w:rPr>
              <w:t xml:space="preserve"> cultivar would have a coefficient greater than 1.0</w:t>
            </w:r>
          </w:p>
        </w:tc>
        <w:tc>
          <w:tcPr>
            <w:tcW w:w="1688" w:type="dxa"/>
          </w:tcPr>
          <w:p w:rsidR="00537722" w:rsidRPr="008225E6" w:rsidRDefault="00537722" w:rsidP="00D1066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sz w:val="20"/>
              </w:rPr>
              <w:t>0.3 ~ 2.0</w:t>
            </w:r>
          </w:p>
        </w:tc>
      </w:tr>
      <w:tr w:rsidR="00537722" w:rsidRPr="008225E6" w:rsidTr="00D10661">
        <w:trPr>
          <w:trHeight w:val="1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2" w:type="dxa"/>
          </w:tcPr>
          <w:p w:rsidR="00537722" w:rsidRPr="008225E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b w:val="0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b w:val="0"/>
                <w:sz w:val="20"/>
              </w:rPr>
              <w:t>G4</w:t>
            </w:r>
          </w:p>
        </w:tc>
        <w:tc>
          <w:tcPr>
            <w:tcW w:w="6966" w:type="dxa"/>
          </w:tcPr>
          <w:p w:rsidR="00537722" w:rsidRPr="008225E6" w:rsidRDefault="00537722" w:rsidP="00D10661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hAnsi="Times New Roman" w:cs="Times New Roman"/>
                <w:sz w:val="20"/>
              </w:rPr>
              <w:t xml:space="preserve">Temperature tolerance coefficient. Usually 1.0 for varieties grown in normal environments. G4 for japonica type rice growing in a warmer environment would be 1.0 or greater. Likewise, the G4 value for </w:t>
            </w:r>
            <w:proofErr w:type="spellStart"/>
            <w:r w:rsidRPr="008225E6">
              <w:rPr>
                <w:rFonts w:ascii="Times New Roman" w:hAnsi="Times New Roman" w:cs="Times New Roman"/>
                <w:sz w:val="20"/>
              </w:rPr>
              <w:t>indica</w:t>
            </w:r>
            <w:proofErr w:type="spellEnd"/>
            <w:r w:rsidRPr="008225E6">
              <w:rPr>
                <w:rFonts w:ascii="Times New Roman" w:hAnsi="Times New Roman" w:cs="Times New Roman"/>
                <w:sz w:val="20"/>
              </w:rPr>
              <w:t xml:space="preserve"> type rice in very cool environments or season would be less than 1.0</w:t>
            </w:r>
          </w:p>
        </w:tc>
        <w:tc>
          <w:tcPr>
            <w:tcW w:w="1688" w:type="dxa"/>
          </w:tcPr>
          <w:p w:rsidR="00537722" w:rsidRPr="008225E6" w:rsidRDefault="00537722" w:rsidP="00D1066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FKai-SB" w:hAnsi="Times New Roman" w:cs="Times New Roman"/>
                <w:sz w:val="20"/>
              </w:rPr>
            </w:pPr>
            <w:r w:rsidRPr="008225E6">
              <w:rPr>
                <w:rFonts w:ascii="Times New Roman" w:eastAsia="DFKai-SB" w:hAnsi="Times New Roman" w:cs="Times New Roman"/>
                <w:sz w:val="20"/>
              </w:rPr>
              <w:t>0.7 ~ 1.5</w:t>
            </w:r>
          </w:p>
        </w:tc>
      </w:tr>
    </w:tbl>
    <w:p w:rsidR="00537722" w:rsidRPr="00330C3C" w:rsidRDefault="00537722" w:rsidP="00537722">
      <w:pPr>
        <w:widowControl/>
        <w:jc w:val="both"/>
        <w:rPr>
          <w:rFonts w:ascii="Times New Roman" w:eastAsia="DFKai-SB" w:hAnsi="Times New Roman" w:cs="Times New Roman"/>
          <w:sz w:val="20"/>
        </w:rPr>
      </w:pPr>
      <w:r w:rsidRPr="00330C3C">
        <w:rPr>
          <w:rFonts w:ascii="Times New Roman" w:eastAsia="DFKai-SB" w:hAnsi="Times New Roman" w:cs="Times New Roman" w:hint="eastAsia"/>
          <w:sz w:val="22"/>
        </w:rPr>
        <w:t>S</w:t>
      </w:r>
      <w:r w:rsidRPr="00330C3C">
        <w:rPr>
          <w:rFonts w:ascii="Times New Roman" w:eastAsia="DFKai-SB" w:hAnsi="Times New Roman" w:cs="Times New Roman"/>
          <w:sz w:val="22"/>
        </w:rPr>
        <w:t xml:space="preserve">ource: </w:t>
      </w:r>
      <w:proofErr w:type="spellStart"/>
      <w:r w:rsidRPr="00330C3C">
        <w:rPr>
          <w:rFonts w:ascii="Times New Roman" w:eastAsia="DFKai-SB" w:hAnsi="Times New Roman" w:cs="Times New Roman"/>
          <w:kern w:val="0"/>
          <w:sz w:val="22"/>
        </w:rPr>
        <w:t>Hoogenboom</w:t>
      </w:r>
      <w:proofErr w:type="spellEnd"/>
      <w:r>
        <w:rPr>
          <w:rFonts w:ascii="Times New Roman" w:eastAsia="DFKai-SB" w:hAnsi="Times New Roman" w:cs="Times New Roman"/>
          <w:kern w:val="0"/>
          <w:sz w:val="22"/>
        </w:rPr>
        <w:t xml:space="preserve"> </w:t>
      </w:r>
      <w:r w:rsidRPr="008B312A">
        <w:rPr>
          <w:rFonts w:ascii="Times New Roman" w:eastAsia="DFKai-SB" w:hAnsi="Times New Roman" w:cs="Times New Roman"/>
          <w:i/>
          <w:kern w:val="0"/>
          <w:sz w:val="22"/>
        </w:rPr>
        <w:t>et al</w:t>
      </w:r>
      <w:r>
        <w:rPr>
          <w:rFonts w:ascii="Times New Roman" w:eastAsia="DFKai-SB" w:hAnsi="Times New Roman" w:cs="Times New Roman"/>
          <w:kern w:val="0"/>
          <w:sz w:val="22"/>
        </w:rPr>
        <w:t xml:space="preserve">. (2011) and </w:t>
      </w:r>
      <w:proofErr w:type="spellStart"/>
      <w:r w:rsidRPr="00330C3C">
        <w:rPr>
          <w:rFonts w:ascii="Times New Roman" w:hAnsi="Times New Roman" w:cs="Times New Roman"/>
          <w:color w:val="222222"/>
          <w:sz w:val="22"/>
          <w:szCs w:val="20"/>
          <w:shd w:val="clear" w:color="auto" w:fill="FFFFFF"/>
        </w:rPr>
        <w:t>Buddhaboon</w:t>
      </w:r>
      <w:proofErr w:type="spellEnd"/>
      <w:r>
        <w:rPr>
          <w:rFonts w:ascii="Times New Roman" w:hAnsi="Times New Roman" w:cs="Times New Roman"/>
          <w:color w:val="222222"/>
          <w:sz w:val="22"/>
          <w:szCs w:val="20"/>
          <w:shd w:val="clear" w:color="auto" w:fill="FFFFFF"/>
        </w:rPr>
        <w:t xml:space="preserve"> </w:t>
      </w:r>
      <w:r w:rsidRPr="008B312A">
        <w:rPr>
          <w:rFonts w:ascii="Times New Roman" w:eastAsia="DFKai-SB" w:hAnsi="Times New Roman" w:cs="Times New Roman"/>
          <w:i/>
          <w:kern w:val="0"/>
          <w:sz w:val="22"/>
        </w:rPr>
        <w:t>et al</w:t>
      </w:r>
      <w:r>
        <w:rPr>
          <w:rFonts w:ascii="Times New Roman" w:eastAsia="DFKai-SB" w:hAnsi="Times New Roman" w:cs="Times New Roman"/>
          <w:kern w:val="0"/>
          <w:sz w:val="22"/>
        </w:rPr>
        <w:t>. (2018)</w:t>
      </w:r>
    </w:p>
    <w:p w:rsidR="00537722" w:rsidRDefault="00537722" w:rsidP="009F3A70">
      <w:pPr>
        <w:widowControl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/>
          <w:szCs w:val="24"/>
        </w:rPr>
        <w:br w:type="page"/>
      </w:r>
    </w:p>
    <w:p w:rsidR="00370079" w:rsidRPr="00344537" w:rsidRDefault="00370079" w:rsidP="00370079">
      <w:pPr>
        <w:widowControl/>
        <w:jc w:val="both"/>
        <w:rPr>
          <w:rFonts w:ascii="Times New Roman" w:eastAsia="DFKai-SB" w:hAnsi="Times New Roman" w:cs="Times New Roman"/>
        </w:rPr>
      </w:pPr>
      <w:r w:rsidRPr="0096490F">
        <w:rPr>
          <w:rFonts w:ascii="Times New Roman" w:eastAsia="DFKai-SB" w:hAnsi="Times New Roman" w:cs="Times New Roman" w:hint="eastAsia"/>
        </w:rPr>
        <w:lastRenderedPageBreak/>
        <w:t>T</w:t>
      </w:r>
      <w:r>
        <w:rPr>
          <w:rFonts w:ascii="Times New Roman" w:eastAsia="DFKai-SB" w:hAnsi="Times New Roman" w:cs="Times New Roman"/>
        </w:rPr>
        <w:t xml:space="preserve">able </w:t>
      </w:r>
      <w:r w:rsidR="004938A8">
        <w:rPr>
          <w:rFonts w:ascii="Times New Roman" w:eastAsia="DFKai-SB" w:hAnsi="Times New Roman" w:cs="Times New Roman"/>
        </w:rPr>
        <w:t>S3</w:t>
      </w:r>
      <w:r w:rsidRPr="0096490F">
        <w:rPr>
          <w:rFonts w:ascii="Times New Roman" w:eastAsia="DFKai-SB" w:hAnsi="Times New Roman" w:cs="Times New Roman"/>
        </w:rPr>
        <w:t>. Pearson correlation coefficient (upper value) and p-value (lower value)</w:t>
      </w:r>
      <w:r w:rsidRPr="0096490F">
        <w:rPr>
          <w:rFonts w:ascii="Times New Roman" w:eastAsia="DFKai-SB" w:hAnsi="Times New Roman" w:cs="Times New Roman" w:hint="eastAsia"/>
        </w:rPr>
        <w:t xml:space="preserve"> </w:t>
      </w:r>
      <w:r w:rsidRPr="0096490F">
        <w:rPr>
          <w:rFonts w:ascii="Times New Roman" w:eastAsia="DFKai-SB" w:hAnsi="Times New Roman" w:cs="Times New Roman"/>
        </w:rPr>
        <w:t>of rice yield and climate variables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1183"/>
        <w:gridCol w:w="1184"/>
        <w:gridCol w:w="1173"/>
        <w:gridCol w:w="1173"/>
        <w:gridCol w:w="1163"/>
        <w:gridCol w:w="1163"/>
      </w:tblGrid>
      <w:tr w:rsidR="00370079" w:rsidRPr="00AC78DC" w:rsidTr="00370079">
        <w:tc>
          <w:tcPr>
            <w:tcW w:w="763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Pr="00AC78DC" w:rsidRDefault="00370079" w:rsidP="003700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C</w:t>
            </w:r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limate</w:t>
            </w:r>
          </w:p>
        </w:tc>
        <w:tc>
          <w:tcPr>
            <w:tcW w:w="142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0079" w:rsidRPr="00AC78DC" w:rsidRDefault="00370079" w:rsidP="00370079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 w:val="22"/>
                <w:szCs w:val="24"/>
              </w:rPr>
              <w:t>TK9</w:t>
            </w:r>
          </w:p>
        </w:tc>
        <w:tc>
          <w:tcPr>
            <w:tcW w:w="14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0079" w:rsidRPr="00AC78DC" w:rsidRDefault="00370079" w:rsidP="00370079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eastAsia="DFKai-SB" w:hAnsi="Times New Roman" w:cs="Times New Roman"/>
                <w:sz w:val="22"/>
                <w:szCs w:val="24"/>
              </w:rPr>
              <w:t>NG67</w:t>
            </w:r>
          </w:p>
        </w:tc>
        <w:tc>
          <w:tcPr>
            <w:tcW w:w="14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70079" w:rsidRPr="00AC78DC" w:rsidRDefault="00370079" w:rsidP="00370079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eastAsia="DFKai-SB" w:hAnsi="Times New Roman" w:cs="Times New Roman"/>
                <w:sz w:val="22"/>
                <w:szCs w:val="24"/>
              </w:rPr>
              <w:t>CS10</w:t>
            </w:r>
          </w:p>
        </w:tc>
      </w:tr>
      <w:tr w:rsidR="00370079" w:rsidRPr="00AC78DC" w:rsidTr="00370079">
        <w:tc>
          <w:tcPr>
            <w:tcW w:w="763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v</w:t>
            </w:r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riables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ing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utumn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ing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utumn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4"/>
              </w:rPr>
              <w:t>Sp</w:t>
            </w: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ing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Autumn</w:t>
            </w:r>
          </w:p>
        </w:tc>
      </w:tr>
      <w:tr w:rsidR="00370079" w:rsidRPr="00AC78DC" w:rsidTr="00370079"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year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6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16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7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90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80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70</w:t>
            </w:r>
          </w:p>
        </w:tc>
      </w:tr>
      <w:tr w:rsidR="00370079" w:rsidRPr="00AC78DC" w:rsidTr="00370079"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8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57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5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0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6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3</w:t>
            </w:r>
          </w:p>
        </w:tc>
      </w:tr>
      <w:tr w:rsidR="00370079" w:rsidRPr="00AC78DC" w:rsidTr="00370079"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emp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12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69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27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15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6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6</w:t>
            </w:r>
          </w:p>
        </w:tc>
      </w:tr>
      <w:tr w:rsidR="00370079" w:rsidRPr="00AC78DC" w:rsidTr="00370079"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2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14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6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6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8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43</w:t>
            </w:r>
          </w:p>
        </w:tc>
      </w:tr>
      <w:tr w:rsidR="00370079" w:rsidRPr="00AC78DC" w:rsidTr="00370079"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proofErr w:type="spellStart"/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dd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7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98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3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59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14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6</w:t>
            </w:r>
          </w:p>
        </w:tc>
      </w:tr>
      <w:tr w:rsidR="00370079" w:rsidRPr="00AC78DC" w:rsidTr="00370079"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25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9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3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3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2</w:t>
            </w:r>
          </w:p>
        </w:tc>
      </w:tr>
      <w:tr w:rsidR="00370079" w:rsidRPr="00AC78DC" w:rsidTr="00370079"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rc</w:t>
            </w:r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p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266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29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378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325</w:t>
            </w:r>
          </w:p>
        </w:tc>
      </w:tr>
      <w:tr w:rsidR="00370079" w:rsidRPr="00AC78DC" w:rsidTr="00370079"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23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9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12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3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09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7</w:t>
            </w:r>
          </w:p>
        </w:tc>
      </w:tr>
      <w:tr w:rsidR="00370079" w:rsidRPr="00AC78DC" w:rsidTr="00370079"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rad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15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03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91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8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4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91</w:t>
            </w:r>
          </w:p>
        </w:tc>
      </w:tr>
      <w:tr w:rsidR="00370079" w:rsidRPr="00AC78DC" w:rsidTr="00370079"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5 *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 *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9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9 *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5 *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 *</w:t>
            </w:r>
          </w:p>
        </w:tc>
      </w:tr>
      <w:tr w:rsidR="00370079" w:rsidRPr="00AC78DC" w:rsidTr="00370079"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emp.ini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89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5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5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1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06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4</w:t>
            </w:r>
          </w:p>
        </w:tc>
      </w:tr>
      <w:tr w:rsidR="00370079" w:rsidRPr="00AC78DC" w:rsidTr="00370079"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2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61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41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7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3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28</w:t>
            </w:r>
          </w:p>
        </w:tc>
      </w:tr>
      <w:tr w:rsidR="00370079" w:rsidRPr="00AC78DC" w:rsidTr="00370079"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proofErr w:type="spellStart"/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emp.veg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02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404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1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222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9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324</w:t>
            </w:r>
          </w:p>
        </w:tc>
      </w:tr>
      <w:tr w:rsidR="00370079" w:rsidRPr="00AC78DC" w:rsidTr="00370079"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71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2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28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6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8</w:t>
            </w:r>
          </w:p>
        </w:tc>
      </w:tr>
      <w:tr w:rsidR="00370079" w:rsidRPr="00AC78DC" w:rsidTr="00370079"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proofErr w:type="spellStart"/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temp.flo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8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62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07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5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08</w:t>
            </w:r>
          </w:p>
        </w:tc>
      </w:tr>
      <w:tr w:rsidR="00370079" w:rsidRPr="00AC78DC" w:rsidTr="00370079"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4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33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29</w:t>
            </w: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81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59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13</w:t>
            </w:r>
          </w:p>
        </w:tc>
      </w:tr>
      <w:tr w:rsidR="00370079" w:rsidRPr="00AC78DC" w:rsidTr="00370079"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dd.ini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9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2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9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3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0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8</w:t>
            </w:r>
          </w:p>
        </w:tc>
      </w:tr>
      <w:tr w:rsidR="00370079" w:rsidRPr="00AC78DC" w:rsidTr="00370079"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3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84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96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3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15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7</w:t>
            </w:r>
          </w:p>
        </w:tc>
      </w:tr>
      <w:tr w:rsidR="00370079" w:rsidRPr="00AC78DC" w:rsidTr="00370079"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proofErr w:type="spellStart"/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dd.veg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1</w:t>
            </w:r>
          </w:p>
        </w:tc>
        <w:tc>
          <w:tcPr>
            <w:tcW w:w="713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337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69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190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3</w:t>
            </w: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278</w:t>
            </w:r>
          </w:p>
        </w:tc>
      </w:tr>
      <w:tr w:rsidR="00370079" w:rsidRPr="00AC78DC" w:rsidTr="00370079">
        <w:tc>
          <w:tcPr>
            <w:tcW w:w="763" w:type="pct"/>
            <w:vMerge/>
            <w:tcBorders>
              <w:bottom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96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9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6</w:t>
            </w:r>
          </w:p>
        </w:tc>
        <w:tc>
          <w:tcPr>
            <w:tcW w:w="706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6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97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36</w:t>
            </w:r>
          </w:p>
        </w:tc>
      </w:tr>
      <w:tr w:rsidR="00370079" w:rsidRPr="00AC78DC" w:rsidTr="00370079">
        <w:tc>
          <w:tcPr>
            <w:tcW w:w="763" w:type="pct"/>
            <w:vMerge w:val="restart"/>
            <w:tcBorders>
              <w:top w:val="single" w:sz="4" w:space="0" w:color="auto"/>
            </w:tcBorders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  <w:proofErr w:type="spellStart"/>
            <w:r w:rsidRPr="00AC78DC">
              <w:rPr>
                <w:rFonts w:ascii="Times New Roman" w:hAnsi="Times New Roman" w:cs="Times New Roman"/>
                <w:color w:val="000000"/>
                <w:sz w:val="22"/>
                <w:szCs w:val="24"/>
              </w:rPr>
              <w:t>gdd.flo</w:t>
            </w:r>
            <w:proofErr w:type="spellEnd"/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80</w:t>
            </w: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99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8</w:t>
            </w:r>
          </w:p>
        </w:tc>
        <w:tc>
          <w:tcPr>
            <w:tcW w:w="706" w:type="pct"/>
            <w:tcBorders>
              <w:top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56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2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5</w:t>
            </w:r>
          </w:p>
        </w:tc>
      </w:tr>
      <w:tr w:rsidR="00370079" w:rsidRPr="00AC78DC" w:rsidTr="00370079">
        <w:tc>
          <w:tcPr>
            <w:tcW w:w="763" w:type="pct"/>
            <w:vMerge/>
            <w:vAlign w:val="center"/>
          </w:tcPr>
          <w:p w:rsidR="00370079" w:rsidRPr="00AC78DC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4"/>
              </w:rPr>
            </w:pPr>
          </w:p>
        </w:tc>
        <w:tc>
          <w:tcPr>
            <w:tcW w:w="712" w:type="pct"/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7</w:t>
            </w:r>
          </w:p>
        </w:tc>
        <w:tc>
          <w:tcPr>
            <w:tcW w:w="713" w:type="pct"/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36</w:t>
            </w:r>
          </w:p>
        </w:tc>
        <w:tc>
          <w:tcPr>
            <w:tcW w:w="706" w:type="pct"/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65</w:t>
            </w:r>
          </w:p>
        </w:tc>
        <w:tc>
          <w:tcPr>
            <w:tcW w:w="706" w:type="pct"/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50</w:t>
            </w:r>
          </w:p>
        </w:tc>
        <w:tc>
          <w:tcPr>
            <w:tcW w:w="700" w:type="pct"/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05</w:t>
            </w:r>
          </w:p>
        </w:tc>
        <w:tc>
          <w:tcPr>
            <w:tcW w:w="700" w:type="pct"/>
            <w:vAlign w:val="center"/>
          </w:tcPr>
          <w:p w:rsidR="00370079" w:rsidRDefault="00370079" w:rsidP="0037007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0</w:t>
            </w:r>
          </w:p>
        </w:tc>
      </w:tr>
    </w:tbl>
    <w:p w:rsidR="00370079" w:rsidRPr="00247388" w:rsidRDefault="00370079" w:rsidP="00370079">
      <w:pPr>
        <w:widowControl/>
        <w:jc w:val="both"/>
        <w:rPr>
          <w:rFonts w:ascii="Times New Roman" w:eastAsia="DFKai-SB" w:hAnsi="Times New Roman" w:cs="Times New Roman"/>
          <w:sz w:val="22"/>
          <w:szCs w:val="28"/>
        </w:rPr>
      </w:pPr>
      <w:r w:rsidRPr="00247388">
        <w:rPr>
          <w:rFonts w:ascii="Times New Roman" w:eastAsia="DFKai-SB" w:hAnsi="Times New Roman" w:cs="Times New Roman"/>
          <w:sz w:val="22"/>
          <w:szCs w:val="28"/>
        </w:rPr>
        <w:t>* denotes a significant difference of correlation between two variables (p-value &lt; 0.05).</w:t>
      </w:r>
    </w:p>
    <w:p w:rsidR="00370079" w:rsidRPr="00370079" w:rsidRDefault="00370079" w:rsidP="00537722">
      <w:pPr>
        <w:widowControl/>
        <w:jc w:val="both"/>
        <w:rPr>
          <w:rFonts w:ascii="Times New Roman" w:eastAsia="DFKai-SB" w:hAnsi="Times New Roman" w:cs="Times New Roman" w:hint="eastAsia"/>
          <w:sz w:val="22"/>
          <w:szCs w:val="28"/>
        </w:rPr>
      </w:pPr>
      <w:r w:rsidRPr="007C503E">
        <w:rPr>
          <w:rFonts w:ascii="Times New Roman" w:eastAsia="DFKai-SB" w:hAnsi="Times New Roman" w:cs="Times New Roman"/>
          <w:sz w:val="22"/>
          <w:szCs w:val="28"/>
        </w:rPr>
        <w:t xml:space="preserve">Note: temp: accumulated temperature (℃); </w:t>
      </w:r>
      <w:proofErr w:type="spellStart"/>
      <w:r w:rsidRPr="007C503E">
        <w:rPr>
          <w:rFonts w:ascii="Times New Roman" w:eastAsia="DFKai-SB" w:hAnsi="Times New Roman" w:cs="Times New Roman"/>
          <w:sz w:val="22"/>
          <w:szCs w:val="28"/>
        </w:rPr>
        <w:t>gdd</w:t>
      </w:r>
      <w:proofErr w:type="spellEnd"/>
      <w:r w:rsidRPr="007C503E">
        <w:rPr>
          <w:rFonts w:ascii="Times New Roman" w:eastAsia="DFKai-SB" w:hAnsi="Times New Roman" w:cs="Times New Roman"/>
          <w:sz w:val="22"/>
          <w:szCs w:val="28"/>
        </w:rPr>
        <w:t xml:space="preserve">: growth degree days; </w:t>
      </w:r>
      <w:proofErr w:type="spellStart"/>
      <w:r w:rsidRPr="007C503E">
        <w:rPr>
          <w:rFonts w:ascii="Times New Roman" w:eastAsia="DFKai-SB" w:hAnsi="Times New Roman" w:cs="Times New Roman"/>
          <w:sz w:val="22"/>
          <w:szCs w:val="28"/>
        </w:rPr>
        <w:t>prcp</w:t>
      </w:r>
      <w:proofErr w:type="spellEnd"/>
      <w:r w:rsidRPr="007C503E">
        <w:rPr>
          <w:rFonts w:ascii="Times New Roman" w:eastAsia="DFKai-SB" w:hAnsi="Times New Roman" w:cs="Times New Roman"/>
          <w:sz w:val="22"/>
          <w:szCs w:val="28"/>
        </w:rPr>
        <w:t>: accumulated precipitation (mm); rad: accumulated radiation (MJ/m</w:t>
      </w:r>
      <w:r w:rsidRPr="007C503E">
        <w:rPr>
          <w:rFonts w:ascii="Times New Roman" w:eastAsia="DFKai-SB" w:hAnsi="Times New Roman" w:cs="Times New Roman"/>
          <w:sz w:val="22"/>
          <w:szCs w:val="28"/>
          <w:vertAlign w:val="superscript"/>
        </w:rPr>
        <w:t>2</w:t>
      </w:r>
      <w:r w:rsidRPr="007C503E">
        <w:rPr>
          <w:rFonts w:ascii="Times New Roman" w:eastAsia="DFKai-SB" w:hAnsi="Times New Roman" w:cs="Times New Roman"/>
          <w:sz w:val="22"/>
          <w:szCs w:val="28"/>
        </w:rPr>
        <w:t xml:space="preserve">); temp.ini: accumulated temperature in initial growth stage (℃); </w:t>
      </w:r>
      <w:proofErr w:type="spellStart"/>
      <w:r w:rsidRPr="007C503E">
        <w:rPr>
          <w:rFonts w:ascii="Times New Roman" w:eastAsia="DFKai-SB" w:hAnsi="Times New Roman" w:cs="Times New Roman"/>
          <w:sz w:val="22"/>
          <w:szCs w:val="28"/>
        </w:rPr>
        <w:t>temp.veg</w:t>
      </w:r>
      <w:proofErr w:type="spellEnd"/>
      <w:r w:rsidRPr="007C503E">
        <w:rPr>
          <w:rFonts w:ascii="Times New Roman" w:eastAsia="DFKai-SB" w:hAnsi="Times New Roman" w:cs="Times New Roman"/>
          <w:sz w:val="22"/>
          <w:szCs w:val="28"/>
        </w:rPr>
        <w:t xml:space="preserve">: accumulated temperature in vegetative growth stage (℃); </w:t>
      </w:r>
      <w:proofErr w:type="spellStart"/>
      <w:r w:rsidRPr="007C503E">
        <w:rPr>
          <w:rFonts w:ascii="Times New Roman" w:eastAsia="DFKai-SB" w:hAnsi="Times New Roman" w:cs="Times New Roman"/>
          <w:sz w:val="22"/>
          <w:szCs w:val="28"/>
        </w:rPr>
        <w:t>temp.flo</w:t>
      </w:r>
      <w:proofErr w:type="spellEnd"/>
      <w:r w:rsidRPr="007C503E">
        <w:rPr>
          <w:rFonts w:ascii="Times New Roman" w:eastAsia="DFKai-SB" w:hAnsi="Times New Roman" w:cs="Times New Roman"/>
          <w:sz w:val="22"/>
          <w:szCs w:val="28"/>
        </w:rPr>
        <w:t xml:space="preserve">: accumulated temperature in flowering growth stage (℃); gdd.ini: growth degree days in initial growth stage; </w:t>
      </w:r>
      <w:proofErr w:type="spellStart"/>
      <w:r w:rsidRPr="007C503E">
        <w:rPr>
          <w:rFonts w:ascii="Times New Roman" w:eastAsia="DFKai-SB" w:hAnsi="Times New Roman" w:cs="Times New Roman"/>
          <w:sz w:val="22"/>
          <w:szCs w:val="28"/>
        </w:rPr>
        <w:t>gdd.veg</w:t>
      </w:r>
      <w:proofErr w:type="spellEnd"/>
      <w:r w:rsidRPr="007C503E">
        <w:rPr>
          <w:rFonts w:ascii="Times New Roman" w:eastAsia="DFKai-SB" w:hAnsi="Times New Roman" w:cs="Times New Roman"/>
          <w:sz w:val="22"/>
          <w:szCs w:val="28"/>
        </w:rPr>
        <w:t xml:space="preserve">: growth degree days in vegetative growth stage; </w:t>
      </w:r>
      <w:proofErr w:type="spellStart"/>
      <w:r w:rsidRPr="007C503E">
        <w:rPr>
          <w:rFonts w:ascii="Times New Roman" w:eastAsia="DFKai-SB" w:hAnsi="Times New Roman" w:cs="Times New Roman"/>
          <w:sz w:val="22"/>
          <w:szCs w:val="28"/>
        </w:rPr>
        <w:t>gdd.flo</w:t>
      </w:r>
      <w:proofErr w:type="spellEnd"/>
      <w:r w:rsidRPr="007C503E">
        <w:rPr>
          <w:rFonts w:ascii="Times New Roman" w:eastAsia="DFKai-SB" w:hAnsi="Times New Roman" w:cs="Times New Roman"/>
          <w:sz w:val="22"/>
          <w:szCs w:val="28"/>
        </w:rPr>
        <w:t>: growth degree days in flowering growth stage.</w:t>
      </w:r>
    </w:p>
    <w:p w:rsidR="00370079" w:rsidRDefault="00370079" w:rsidP="00537722">
      <w:pPr>
        <w:widowControl/>
        <w:jc w:val="both"/>
        <w:rPr>
          <w:rFonts w:ascii="Times New Roman" w:eastAsia="DFKai-SB" w:hAnsi="Times New Roman" w:cs="Times New Roman"/>
          <w:szCs w:val="28"/>
        </w:rPr>
      </w:pPr>
      <w:r>
        <w:rPr>
          <w:rFonts w:ascii="Times New Roman" w:eastAsia="DFKai-SB" w:hAnsi="Times New Roman" w:cs="Times New Roman"/>
          <w:szCs w:val="28"/>
        </w:rPr>
        <w:br w:type="page"/>
      </w:r>
    </w:p>
    <w:p w:rsidR="00537722" w:rsidRPr="000D4336" w:rsidRDefault="00537722" w:rsidP="00537722">
      <w:pPr>
        <w:widowControl/>
        <w:jc w:val="both"/>
        <w:rPr>
          <w:rFonts w:ascii="Times New Roman" w:eastAsia="DFKai-SB" w:hAnsi="Times New Roman" w:cs="Times New Roman"/>
          <w:szCs w:val="28"/>
        </w:rPr>
      </w:pPr>
      <w:r w:rsidRPr="0096490F">
        <w:rPr>
          <w:rFonts w:ascii="Times New Roman" w:eastAsia="DFKai-SB" w:hAnsi="Times New Roman" w:cs="Times New Roman"/>
          <w:szCs w:val="28"/>
        </w:rPr>
        <w:lastRenderedPageBreak/>
        <w:t xml:space="preserve">Table </w:t>
      </w:r>
      <w:r w:rsidR="002C5110">
        <w:rPr>
          <w:rFonts w:ascii="Times New Roman" w:eastAsia="DFKai-SB" w:hAnsi="Times New Roman" w:cs="Times New Roman"/>
          <w:szCs w:val="28"/>
        </w:rPr>
        <w:t>S</w:t>
      </w:r>
      <w:r w:rsidR="004938A8">
        <w:rPr>
          <w:rFonts w:ascii="Times New Roman" w:eastAsia="DFKai-SB" w:hAnsi="Times New Roman" w:cs="Times New Roman"/>
          <w:szCs w:val="28"/>
        </w:rPr>
        <w:t>4</w:t>
      </w:r>
      <w:r w:rsidRPr="0096490F">
        <w:rPr>
          <w:rFonts w:ascii="Times New Roman" w:eastAsia="DFKai-SB" w:hAnsi="Times New Roman" w:cs="Times New Roman"/>
          <w:szCs w:val="28"/>
        </w:rPr>
        <w:t xml:space="preserve">. AIC values of three rice cultivars yield predictive models used to fit </w:t>
      </w:r>
      <w:r>
        <w:rPr>
          <w:rFonts w:ascii="Times New Roman" w:eastAsia="DFKai-SB" w:hAnsi="Times New Roman" w:cs="Times New Roman"/>
          <w:szCs w:val="24"/>
        </w:rPr>
        <w:t>water saving</w:t>
      </w:r>
      <w:r w:rsidRPr="0096490F">
        <w:rPr>
          <w:rFonts w:ascii="Times New Roman" w:eastAsia="DFKai-SB" w:hAnsi="Times New Roman" w:cs="Times New Roman"/>
          <w:szCs w:val="24"/>
        </w:rPr>
        <w:t xml:space="preserve"> irrigation and the </w:t>
      </w:r>
      <w:r w:rsidRPr="0096490F">
        <w:rPr>
          <w:rFonts w:ascii="Times New Roman" w:eastAsia="DFKai-SB" w:hAnsi="Times New Roman" w:cs="Times New Roman"/>
          <w:szCs w:val="28"/>
        </w:rPr>
        <w:t>sensitive growth stage irrigation data sets in different seasons.</w:t>
      </w:r>
    </w:p>
    <w:tbl>
      <w:tblPr>
        <w:tblW w:w="592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2"/>
        <w:gridCol w:w="1089"/>
        <w:gridCol w:w="1089"/>
        <w:gridCol w:w="1089"/>
        <w:gridCol w:w="1091"/>
        <w:gridCol w:w="1089"/>
        <w:gridCol w:w="1089"/>
        <w:gridCol w:w="1089"/>
        <w:gridCol w:w="1111"/>
      </w:tblGrid>
      <w:tr w:rsidR="00537722" w:rsidRPr="000D4336" w:rsidTr="00D10661">
        <w:trPr>
          <w:trHeight w:val="319"/>
          <w:jc w:val="center"/>
        </w:trPr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221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  <w:szCs w:val="20"/>
              </w:rPr>
            </w:pPr>
            <w:r>
              <w:rPr>
                <w:rFonts w:ascii="Times New Roman" w:eastAsia="DFKai-SB" w:hAnsi="Times New Roman" w:cs="Times New Roman"/>
                <w:sz w:val="22"/>
                <w:szCs w:val="20"/>
              </w:rPr>
              <w:t>Water saving</w:t>
            </w:r>
            <w:r w:rsidRPr="000D4336">
              <w:rPr>
                <w:rFonts w:ascii="Times New Roman" w:eastAsia="DFKai-SB" w:hAnsi="Times New Roman" w:cs="Times New Roman"/>
                <w:sz w:val="22"/>
                <w:szCs w:val="20"/>
              </w:rPr>
              <w:t xml:space="preserve"> irrigation data sets</w:t>
            </w:r>
          </w:p>
        </w:tc>
        <w:tc>
          <w:tcPr>
            <w:tcW w:w="222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2"/>
                <w:szCs w:val="20"/>
              </w:rPr>
              <w:t>Sensitive growth stage irrigation data sets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vMerge w:val="restar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 w:hint="eastAsia"/>
                <w:sz w:val="22"/>
                <w:szCs w:val="20"/>
              </w:rPr>
              <w:t>Mo</w:t>
            </w:r>
            <w:r w:rsidRPr="000D4336">
              <w:rPr>
                <w:rFonts w:ascii="Times New Roman" w:eastAsia="DFKai-SB" w:hAnsi="Times New Roman" w:cs="Times New Roman"/>
                <w:sz w:val="22"/>
                <w:szCs w:val="20"/>
              </w:rPr>
              <w:t>del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2"/>
                <w:szCs w:val="20"/>
              </w:rPr>
              <w:t>Spring</w:t>
            </w:r>
          </w:p>
        </w:tc>
        <w:tc>
          <w:tcPr>
            <w:tcW w:w="11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2"/>
                <w:szCs w:val="20"/>
              </w:rPr>
              <w:t>Autumn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2"/>
                <w:szCs w:val="20"/>
              </w:rPr>
              <w:t>Spring</w:t>
            </w:r>
          </w:p>
        </w:tc>
        <w:tc>
          <w:tcPr>
            <w:tcW w:w="11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2"/>
                <w:szCs w:val="20"/>
              </w:rPr>
              <w:t>Autumn</w:t>
            </w:r>
          </w:p>
        </w:tc>
      </w:tr>
      <w:tr w:rsidR="00537722" w:rsidRPr="000D4336" w:rsidTr="00D10661">
        <w:trPr>
          <w:trHeight w:val="640"/>
          <w:jc w:val="center"/>
        </w:trPr>
        <w:tc>
          <w:tcPr>
            <w:tcW w:w="564" w:type="pct"/>
            <w:vMerge/>
            <w:tcBorders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>500~1000 mm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&lt;500 </w:t>
            </w:r>
          </w:p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>500~1000 mm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&lt;500 </w:t>
            </w:r>
          </w:p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>500~1000 mm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&lt;500 </w:t>
            </w:r>
          </w:p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>500~1000 mm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 xml:space="preserve">&lt;500 </w:t>
            </w:r>
          </w:p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0D4336">
              <w:rPr>
                <w:rFonts w:ascii="Times New Roman" w:eastAsia="DFKai-SB" w:hAnsi="Times New Roman" w:cs="Times New Roman"/>
                <w:sz w:val="20"/>
                <w:szCs w:val="20"/>
              </w:rPr>
              <w:t>mm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>
              <w:rPr>
                <w:rFonts w:ascii="Times New Roman" w:eastAsia="DFKai-SB" w:hAnsi="Times New Roman" w:cs="Times New Roman" w:hint="eastAsia"/>
                <w:sz w:val="22"/>
                <w:szCs w:val="24"/>
              </w:rPr>
              <w:t>TK9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inear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56.2941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3.175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2385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76.8334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4.0164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3674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5606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4.8255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Quadratic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55.4347</w:t>
            </w:r>
          </w:p>
        </w:tc>
        <w:tc>
          <w:tcPr>
            <w:tcW w:w="553" w:type="pct"/>
            <w:vAlign w:val="center"/>
          </w:tcPr>
          <w:p w:rsidR="00537722" w:rsidRPr="002709FD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2.6950</w:t>
            </w:r>
          </w:p>
        </w:tc>
        <w:tc>
          <w:tcPr>
            <w:tcW w:w="553" w:type="pct"/>
            <w:vAlign w:val="center"/>
          </w:tcPr>
          <w:p w:rsidR="00537722" w:rsidRPr="002709FD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6037</w:t>
            </w:r>
          </w:p>
        </w:tc>
        <w:tc>
          <w:tcPr>
            <w:tcW w:w="554" w:type="pct"/>
            <w:vAlign w:val="center"/>
          </w:tcPr>
          <w:p w:rsidR="00537722" w:rsidRPr="002709FD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80.5548</w:t>
            </w:r>
          </w:p>
        </w:tc>
        <w:tc>
          <w:tcPr>
            <w:tcW w:w="553" w:type="pct"/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132.0887</w:t>
            </w:r>
          </w:p>
        </w:tc>
        <w:tc>
          <w:tcPr>
            <w:tcW w:w="553" w:type="pct"/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48.2174</w:t>
            </w:r>
          </w:p>
        </w:tc>
        <w:tc>
          <w:tcPr>
            <w:tcW w:w="553" w:type="pct"/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23.6616</w:t>
            </w:r>
          </w:p>
        </w:tc>
        <w:tc>
          <w:tcPr>
            <w:tcW w:w="564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7.6459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ubic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53.4567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2709FD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0.7585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2709FD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3.3541</w:t>
            </w:r>
          </w:p>
        </w:tc>
        <w:tc>
          <w:tcPr>
            <w:tcW w:w="554" w:type="pct"/>
            <w:tcBorders>
              <w:bottom w:val="nil"/>
            </w:tcBorders>
            <w:vAlign w:val="center"/>
          </w:tcPr>
          <w:p w:rsidR="00537722" w:rsidRPr="002709FD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79.1848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130.2302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49.2195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21.6650</w:t>
            </w:r>
          </w:p>
        </w:tc>
        <w:tc>
          <w:tcPr>
            <w:tcW w:w="564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6.0857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ogistic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55.3579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2709FD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2.5970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2709FD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1.5847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2709FD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kern w:val="24"/>
                <w:sz w:val="20"/>
                <w:szCs w:val="20"/>
              </w:rPr>
              <w:t>-80.2249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132.0828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23.6628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6.8377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537722" w:rsidRPr="002709FD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kern w:val="24"/>
                <w:sz w:val="22"/>
                <w:szCs w:val="32"/>
              </w:rPr>
              <w:t>TNG67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inear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4.814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2709FD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0.007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2709FD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0.5869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537722" w:rsidRPr="002709FD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50.6472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2709FD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177.1292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2709FD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45.9933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2709FD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39.6257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7.1015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Quadratic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3.8421</w:t>
            </w:r>
          </w:p>
        </w:tc>
        <w:tc>
          <w:tcPr>
            <w:tcW w:w="553" w:type="pct"/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1.1501</w:t>
            </w:r>
          </w:p>
        </w:tc>
        <w:tc>
          <w:tcPr>
            <w:tcW w:w="553" w:type="pct"/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2.5460</w:t>
            </w:r>
          </w:p>
        </w:tc>
        <w:tc>
          <w:tcPr>
            <w:tcW w:w="554" w:type="pct"/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54.7634</w:t>
            </w:r>
          </w:p>
        </w:tc>
        <w:tc>
          <w:tcPr>
            <w:tcW w:w="553" w:type="pct"/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175.1302</w:t>
            </w:r>
          </w:p>
        </w:tc>
        <w:tc>
          <w:tcPr>
            <w:tcW w:w="553" w:type="pct"/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46.9160</w:t>
            </w:r>
          </w:p>
        </w:tc>
        <w:tc>
          <w:tcPr>
            <w:tcW w:w="553" w:type="pct"/>
            <w:vAlign w:val="center"/>
          </w:tcPr>
          <w:p w:rsidR="00537722" w:rsidRPr="002709FD" w:rsidRDefault="00537722" w:rsidP="00D106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09FD">
              <w:rPr>
                <w:rFonts w:ascii="Times New Roman" w:hAnsi="Times New Roman" w:cs="Times New Roman"/>
                <w:sz w:val="20"/>
                <w:szCs w:val="20"/>
              </w:rPr>
              <w:t>-38.1089</w:t>
            </w:r>
          </w:p>
        </w:tc>
        <w:tc>
          <w:tcPr>
            <w:tcW w:w="564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4.3084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ubic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1.8421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34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33</w:t>
            </w:r>
          </w:p>
        </w:tc>
        <w:tc>
          <w:tcPr>
            <w:tcW w:w="554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34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6.0131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.9710</w:t>
            </w:r>
          </w:p>
        </w:tc>
        <w:tc>
          <w:tcPr>
            <w:tcW w:w="553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817</w:t>
            </w:r>
          </w:p>
        </w:tc>
        <w:tc>
          <w:tcPr>
            <w:tcW w:w="564" w:type="pct"/>
            <w:tcBorders>
              <w:bottom w:val="nil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2.8892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ogistic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3.7818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26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44</w:t>
            </w:r>
          </w:p>
        </w:tc>
        <w:tc>
          <w:tcPr>
            <w:tcW w:w="554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4.7743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3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4.7287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eastAsia="DFKai-SB" w:hAnsi="Times New Roman" w:cs="Times New Roman"/>
                <w:sz w:val="22"/>
                <w:szCs w:val="20"/>
              </w:rPr>
            </w:pPr>
            <w:r>
              <w:rPr>
                <w:rFonts w:ascii="Times New Roman" w:eastAsia="DFKai-SB" w:hAnsi="Times New Roman" w:cs="Times New Roman" w:hint="eastAsia"/>
                <w:sz w:val="22"/>
                <w:szCs w:val="24"/>
              </w:rPr>
              <w:t>T</w:t>
            </w:r>
            <w:r>
              <w:rPr>
                <w:rFonts w:ascii="Times New Roman" w:eastAsia="DFKai-SB" w:hAnsi="Times New Roman" w:cs="Times New Roman"/>
                <w:sz w:val="22"/>
                <w:szCs w:val="24"/>
              </w:rPr>
              <w:t>CS10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inear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1.529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602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05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3.7546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3.6659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6965</w:t>
            </w:r>
          </w:p>
        </w:tc>
        <w:tc>
          <w:tcPr>
            <w:tcW w:w="553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.5218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:rsidR="00537722" w:rsidRPr="000D4336" w:rsidRDefault="00537722" w:rsidP="00D1066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0.8264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Quadratic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9.6175</w:t>
            </w:r>
          </w:p>
        </w:tc>
        <w:tc>
          <w:tcPr>
            <w:tcW w:w="553" w:type="pct"/>
            <w:vAlign w:val="center"/>
          </w:tcPr>
          <w:p w:rsidR="00537722" w:rsidRPr="000B3AA3" w:rsidRDefault="00537722" w:rsidP="00D106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3A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0838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50</w:t>
            </w:r>
          </w:p>
        </w:tc>
        <w:tc>
          <w:tcPr>
            <w:tcW w:w="554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1047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1.8342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6.8649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7190</w:t>
            </w:r>
          </w:p>
        </w:tc>
        <w:tc>
          <w:tcPr>
            <w:tcW w:w="564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9.0380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Cubic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7.6274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842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47</w:t>
            </w:r>
          </w:p>
        </w:tc>
        <w:tc>
          <w:tcPr>
            <w:tcW w:w="554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6.5869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9.8808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9818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8057</w:t>
            </w:r>
          </w:p>
        </w:tc>
        <w:tc>
          <w:tcPr>
            <w:tcW w:w="564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0.4015</w:t>
            </w:r>
          </w:p>
        </w:tc>
      </w:tr>
      <w:tr w:rsidR="00537722" w:rsidRPr="000D4336" w:rsidTr="00D10661">
        <w:trPr>
          <w:trHeight w:val="319"/>
          <w:jc w:val="center"/>
        </w:trPr>
        <w:tc>
          <w:tcPr>
            <w:tcW w:w="564" w:type="pct"/>
            <w:vAlign w:val="center"/>
          </w:tcPr>
          <w:p w:rsidR="00537722" w:rsidRPr="000D4336" w:rsidRDefault="00537722" w:rsidP="00D10661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kern w:val="24"/>
                <w:sz w:val="20"/>
                <w:szCs w:val="20"/>
              </w:rPr>
              <w:t>Logistic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9.6117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460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70</w:t>
            </w:r>
          </w:p>
        </w:tc>
        <w:tc>
          <w:tcPr>
            <w:tcW w:w="554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7.8637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1.8195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53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7037</w:t>
            </w:r>
          </w:p>
        </w:tc>
        <w:tc>
          <w:tcPr>
            <w:tcW w:w="564" w:type="pct"/>
            <w:vAlign w:val="center"/>
          </w:tcPr>
          <w:p w:rsidR="00537722" w:rsidRPr="000D4336" w:rsidRDefault="00537722" w:rsidP="00D106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43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8.9879</w:t>
            </w:r>
          </w:p>
        </w:tc>
      </w:tr>
    </w:tbl>
    <w:p w:rsidR="00537722" w:rsidRPr="00F03B56" w:rsidRDefault="00537722" w:rsidP="00537722">
      <w:pPr>
        <w:widowControl/>
        <w:rPr>
          <w:rFonts w:ascii="Times New Roman" w:eastAsia="DFKai-SB" w:hAnsi="Times New Roman" w:cs="Times New Roman"/>
        </w:rPr>
      </w:pPr>
    </w:p>
    <w:p w:rsidR="00537722" w:rsidRDefault="00537722" w:rsidP="00537722">
      <w:pPr>
        <w:widowControl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br w:type="page"/>
      </w:r>
    </w:p>
    <w:p w:rsidR="00537722" w:rsidRDefault="00537722" w:rsidP="00537722">
      <w:pPr>
        <w:widowControl/>
        <w:jc w:val="both"/>
        <w:rPr>
          <w:rFonts w:ascii="Times New Roman" w:eastAsia="DFKai-SB" w:hAnsi="Times New Roman" w:cs="Times New Roman"/>
          <w:szCs w:val="28"/>
        </w:rPr>
      </w:pPr>
      <w:r w:rsidRPr="007C503E">
        <w:rPr>
          <w:rFonts w:ascii="Times New Roman" w:eastAsia="DFKai-SB" w:hAnsi="Times New Roman" w:cs="Times New Roman"/>
        </w:rPr>
        <w:lastRenderedPageBreak/>
        <w:t xml:space="preserve">Table </w:t>
      </w:r>
      <w:r w:rsidR="002C5110">
        <w:rPr>
          <w:rFonts w:ascii="Times New Roman" w:eastAsia="DFKai-SB" w:hAnsi="Times New Roman" w:cs="Times New Roman"/>
        </w:rPr>
        <w:t>S</w:t>
      </w:r>
      <w:r w:rsidR="004938A8">
        <w:rPr>
          <w:rFonts w:ascii="Times New Roman" w:eastAsia="DFKai-SB" w:hAnsi="Times New Roman" w:cs="Times New Roman"/>
        </w:rPr>
        <w:t>5</w:t>
      </w:r>
      <w:r w:rsidRPr="007C503E">
        <w:rPr>
          <w:rFonts w:ascii="Times New Roman" w:eastAsia="DFKai-SB" w:hAnsi="Times New Roman" w:cs="Times New Roman"/>
        </w:rPr>
        <w:t xml:space="preserve">. Model parameters of </w:t>
      </w:r>
      <w:r w:rsidRPr="007C503E">
        <w:rPr>
          <w:rFonts w:ascii="Times New Roman" w:eastAsia="DFKai-SB" w:hAnsi="Times New Roman" w:cs="Times New Roman"/>
          <w:szCs w:val="28"/>
        </w:rPr>
        <w:t xml:space="preserve">three rice cultivars yield predictive models used to fit </w:t>
      </w:r>
      <w:r w:rsidRPr="007C503E">
        <w:rPr>
          <w:rFonts w:ascii="Times New Roman" w:eastAsia="DFKai-SB" w:hAnsi="Times New Roman" w:cs="Times New Roman"/>
          <w:szCs w:val="24"/>
        </w:rPr>
        <w:t>water saving irrigati</w:t>
      </w:r>
      <w:bookmarkStart w:id="0" w:name="_GoBack"/>
      <w:bookmarkEnd w:id="0"/>
      <w:r w:rsidRPr="007C503E">
        <w:rPr>
          <w:rFonts w:ascii="Times New Roman" w:eastAsia="DFKai-SB" w:hAnsi="Times New Roman" w:cs="Times New Roman"/>
          <w:szCs w:val="24"/>
        </w:rPr>
        <w:t xml:space="preserve">on and the </w:t>
      </w:r>
      <w:r w:rsidRPr="007C503E">
        <w:rPr>
          <w:rFonts w:ascii="Times New Roman" w:eastAsia="DFKai-SB" w:hAnsi="Times New Roman" w:cs="Times New Roman"/>
          <w:szCs w:val="28"/>
        </w:rPr>
        <w:t>sensitive growth stage irrigation data sets in different seasons</w:t>
      </w:r>
      <w:r>
        <w:rPr>
          <w:rFonts w:ascii="Times New Roman" w:eastAsia="DFKai-SB" w:hAnsi="Times New Roman" w:cs="Times New Roman" w:hint="eastAsia"/>
          <w:szCs w:val="28"/>
        </w:rPr>
        <w:t>.</w:t>
      </w:r>
    </w:p>
    <w:tbl>
      <w:tblPr>
        <w:tblpPr w:leftFromText="180" w:rightFromText="180" w:vertAnchor="text" w:horzAnchor="margin" w:tblpXSpec="center" w:tblpY="141"/>
        <w:tblW w:w="1119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567"/>
        <w:gridCol w:w="567"/>
        <w:gridCol w:w="425"/>
        <w:gridCol w:w="709"/>
        <w:gridCol w:w="567"/>
        <w:gridCol w:w="567"/>
        <w:gridCol w:w="567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  <w:gridCol w:w="567"/>
      </w:tblGrid>
      <w:tr w:rsidR="00537722" w:rsidRPr="002B0D7B" w:rsidTr="00D10661">
        <w:trPr>
          <w:trHeight w:val="284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ultiva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eason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Yield</w:t>
            </w:r>
          </w:p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(kg/ha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Yield adjust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Rain</w:t>
            </w:r>
          </w:p>
        </w:tc>
        <w:tc>
          <w:tcPr>
            <w:tcW w:w="41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Water saving</w:t>
            </w: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 xml:space="preserve"> irrigation data sets</w:t>
            </w:r>
          </w:p>
        </w:tc>
        <w:tc>
          <w:tcPr>
            <w:tcW w:w="411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ensitive growth stage irrigation data sets</w:t>
            </w:r>
          </w:p>
        </w:tc>
      </w:tr>
      <w:tr w:rsidR="00537722" w:rsidRPr="002B0D7B" w:rsidTr="00D10661">
        <w:trPr>
          <w:trHeight w:val="294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odel parameter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odel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Model parameters</w:t>
            </w:r>
          </w:p>
        </w:tc>
      </w:tr>
      <w:tr w:rsidR="00537722" w:rsidRPr="002B0D7B" w:rsidTr="00D10661">
        <w:trPr>
          <w:trHeight w:val="304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</w:tr>
      <w:tr w:rsidR="00537722" w:rsidRPr="002B0D7B" w:rsidTr="00D10661">
        <w:trPr>
          <w:trHeight w:val="284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K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prin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91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gt;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17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0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37722" w:rsidRPr="002B0D7B" w:rsidTr="00D10661">
        <w:trPr>
          <w:trHeight w:val="284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lt;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0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4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2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37722" w:rsidRPr="002B0D7B" w:rsidTr="00D10661">
        <w:trPr>
          <w:trHeight w:val="284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utum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715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7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gt;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3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2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37722" w:rsidRPr="002B0D7B" w:rsidTr="00D10661">
        <w:trPr>
          <w:trHeight w:val="294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lt;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0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3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9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077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45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37722" w:rsidRPr="002B0D7B" w:rsidTr="00D10661">
        <w:trPr>
          <w:trHeight w:val="284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NG67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prin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636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1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gt;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06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04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37722" w:rsidRPr="002B0D7B" w:rsidTr="00D10661">
        <w:trPr>
          <w:trHeight w:val="284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lt;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06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33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8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18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94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37722" w:rsidRPr="002B0D7B" w:rsidTr="00D10661">
        <w:trPr>
          <w:trHeight w:val="284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utum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78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6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gt;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2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33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0.99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1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37722" w:rsidRPr="002B0D7B" w:rsidTr="00D10661">
        <w:trPr>
          <w:trHeight w:val="294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lt;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6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3.19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3.22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ogist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5.68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6.7181</w:t>
            </w:r>
          </w:p>
        </w:tc>
      </w:tr>
      <w:tr w:rsidR="00537722" w:rsidRPr="002B0D7B" w:rsidTr="00D10661">
        <w:trPr>
          <w:trHeight w:val="284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CS1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Spring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6063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89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gt;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02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03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37722" w:rsidRPr="002B0D7B" w:rsidTr="00D10661">
        <w:trPr>
          <w:trHeight w:val="284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lt;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0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37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24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37722" w:rsidRPr="002B0D7B" w:rsidTr="00D10661">
        <w:trPr>
          <w:trHeight w:val="284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Autumn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4259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29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gt;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4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34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14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537722" w:rsidRPr="002B0D7B" w:rsidTr="00D10661">
        <w:trPr>
          <w:trHeight w:val="294"/>
        </w:trPr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7722" w:rsidRPr="002B0D7B" w:rsidRDefault="00537722" w:rsidP="00D10661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&lt;5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Quadrati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0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04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46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Line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1.01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-0.16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37722" w:rsidRPr="002B0D7B" w:rsidRDefault="00537722" w:rsidP="00D1066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2B0D7B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NA</w:t>
            </w:r>
          </w:p>
        </w:tc>
      </w:tr>
    </w:tbl>
    <w:p w:rsidR="00537722" w:rsidRDefault="00537722" w:rsidP="009F3A70">
      <w:pPr>
        <w:widowControl/>
        <w:jc w:val="both"/>
        <w:rPr>
          <w:rFonts w:ascii="Times New Roman" w:eastAsia="DFKai-SB" w:hAnsi="Times New Roman" w:cs="Times New Roman"/>
          <w:szCs w:val="24"/>
        </w:rPr>
      </w:pPr>
    </w:p>
    <w:sectPr w:rsidR="00537722" w:rsidSect="002C511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0079" w:rsidRDefault="00370079" w:rsidP="00F03B56">
      <w:r>
        <w:separator/>
      </w:r>
    </w:p>
  </w:endnote>
  <w:endnote w:type="continuationSeparator" w:id="0">
    <w:p w:rsidR="00370079" w:rsidRDefault="00370079" w:rsidP="00F03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45786553"/>
      <w:docPartObj>
        <w:docPartGallery w:val="Page Numbers (Bottom of Page)"/>
        <w:docPartUnique/>
      </w:docPartObj>
    </w:sdtPr>
    <w:sdtContent>
      <w:p w:rsidR="00370079" w:rsidRDefault="0037007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62E01">
          <w:rPr>
            <w:noProof/>
            <w:lang w:val="zh-TW"/>
          </w:rPr>
          <w:t>22</w:t>
        </w:r>
        <w:r>
          <w:fldChar w:fldCharType="end"/>
        </w:r>
      </w:p>
    </w:sdtContent>
  </w:sdt>
  <w:p w:rsidR="00370079" w:rsidRDefault="003700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0079" w:rsidRDefault="00370079" w:rsidP="00F03B56">
      <w:r>
        <w:separator/>
      </w:r>
    </w:p>
  </w:footnote>
  <w:footnote w:type="continuationSeparator" w:id="0">
    <w:p w:rsidR="00370079" w:rsidRDefault="00370079" w:rsidP="00F03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5A8"/>
    <w:rsid w:val="00000904"/>
    <w:rsid w:val="000018BA"/>
    <w:rsid w:val="00012121"/>
    <w:rsid w:val="0001449D"/>
    <w:rsid w:val="0002143D"/>
    <w:rsid w:val="000244DC"/>
    <w:rsid w:val="0002745C"/>
    <w:rsid w:val="00034BBD"/>
    <w:rsid w:val="000439E1"/>
    <w:rsid w:val="00056A16"/>
    <w:rsid w:val="00067186"/>
    <w:rsid w:val="000740A6"/>
    <w:rsid w:val="00092193"/>
    <w:rsid w:val="00094B5F"/>
    <w:rsid w:val="000977E9"/>
    <w:rsid w:val="000A76BB"/>
    <w:rsid w:val="000B1D22"/>
    <w:rsid w:val="000B3AA3"/>
    <w:rsid w:val="000B6FB6"/>
    <w:rsid w:val="000C44A3"/>
    <w:rsid w:val="000D1A84"/>
    <w:rsid w:val="000E78AA"/>
    <w:rsid w:val="00100F70"/>
    <w:rsid w:val="00102F5D"/>
    <w:rsid w:val="0012367E"/>
    <w:rsid w:val="0013453C"/>
    <w:rsid w:val="00137929"/>
    <w:rsid w:val="00147B25"/>
    <w:rsid w:val="00164734"/>
    <w:rsid w:val="00165591"/>
    <w:rsid w:val="001713FA"/>
    <w:rsid w:val="00193ACF"/>
    <w:rsid w:val="001956CC"/>
    <w:rsid w:val="001A21B8"/>
    <w:rsid w:val="001A26D3"/>
    <w:rsid w:val="001B33C0"/>
    <w:rsid w:val="001C0BCB"/>
    <w:rsid w:val="001C3B2B"/>
    <w:rsid w:val="001C4CB2"/>
    <w:rsid w:val="001C5CE7"/>
    <w:rsid w:val="001D791B"/>
    <w:rsid w:val="00200CA6"/>
    <w:rsid w:val="00201604"/>
    <w:rsid w:val="00201C64"/>
    <w:rsid w:val="00211DA5"/>
    <w:rsid w:val="00212603"/>
    <w:rsid w:val="0021444A"/>
    <w:rsid w:val="00214F1A"/>
    <w:rsid w:val="00220E66"/>
    <w:rsid w:val="00223CC6"/>
    <w:rsid w:val="0024005B"/>
    <w:rsid w:val="00255E46"/>
    <w:rsid w:val="0026111C"/>
    <w:rsid w:val="002649DE"/>
    <w:rsid w:val="00266C35"/>
    <w:rsid w:val="002670CC"/>
    <w:rsid w:val="002709FD"/>
    <w:rsid w:val="00271478"/>
    <w:rsid w:val="00280DC1"/>
    <w:rsid w:val="00283033"/>
    <w:rsid w:val="00286C29"/>
    <w:rsid w:val="002B7A2B"/>
    <w:rsid w:val="002C04CE"/>
    <w:rsid w:val="002C5110"/>
    <w:rsid w:val="002C5B11"/>
    <w:rsid w:val="002C6B9F"/>
    <w:rsid w:val="002C73F1"/>
    <w:rsid w:val="002C7DB1"/>
    <w:rsid w:val="002E4A3B"/>
    <w:rsid w:val="002E5F0C"/>
    <w:rsid w:val="002E6125"/>
    <w:rsid w:val="002F1D83"/>
    <w:rsid w:val="002F7443"/>
    <w:rsid w:val="00301841"/>
    <w:rsid w:val="00301DA4"/>
    <w:rsid w:val="00315109"/>
    <w:rsid w:val="00330C3C"/>
    <w:rsid w:val="00332B33"/>
    <w:rsid w:val="003343BD"/>
    <w:rsid w:val="00352EAA"/>
    <w:rsid w:val="00362BB3"/>
    <w:rsid w:val="00370079"/>
    <w:rsid w:val="00375212"/>
    <w:rsid w:val="00386D07"/>
    <w:rsid w:val="00387D01"/>
    <w:rsid w:val="0039237D"/>
    <w:rsid w:val="003A1181"/>
    <w:rsid w:val="003A5ACA"/>
    <w:rsid w:val="003A6E24"/>
    <w:rsid w:val="003D675D"/>
    <w:rsid w:val="003F6273"/>
    <w:rsid w:val="00410460"/>
    <w:rsid w:val="00411CC6"/>
    <w:rsid w:val="0041285F"/>
    <w:rsid w:val="004266D8"/>
    <w:rsid w:val="004469D2"/>
    <w:rsid w:val="004536E4"/>
    <w:rsid w:val="004602FC"/>
    <w:rsid w:val="00464740"/>
    <w:rsid w:val="004938A8"/>
    <w:rsid w:val="004B2970"/>
    <w:rsid w:val="004B7AB0"/>
    <w:rsid w:val="004D3D26"/>
    <w:rsid w:val="004E1A69"/>
    <w:rsid w:val="004E2CC9"/>
    <w:rsid w:val="004E535B"/>
    <w:rsid w:val="004F338E"/>
    <w:rsid w:val="005025CE"/>
    <w:rsid w:val="005100F3"/>
    <w:rsid w:val="00515EC0"/>
    <w:rsid w:val="005261EC"/>
    <w:rsid w:val="00534BCE"/>
    <w:rsid w:val="005372B7"/>
    <w:rsid w:val="00537722"/>
    <w:rsid w:val="00537F10"/>
    <w:rsid w:val="00541599"/>
    <w:rsid w:val="00554D22"/>
    <w:rsid w:val="005573EE"/>
    <w:rsid w:val="005637FD"/>
    <w:rsid w:val="00563C2B"/>
    <w:rsid w:val="00571D4D"/>
    <w:rsid w:val="0057629D"/>
    <w:rsid w:val="00577614"/>
    <w:rsid w:val="0059698B"/>
    <w:rsid w:val="005B1437"/>
    <w:rsid w:val="005B228D"/>
    <w:rsid w:val="005C2A3B"/>
    <w:rsid w:val="005C2ADA"/>
    <w:rsid w:val="005C4FA3"/>
    <w:rsid w:val="005E6076"/>
    <w:rsid w:val="00603999"/>
    <w:rsid w:val="00610B12"/>
    <w:rsid w:val="00613182"/>
    <w:rsid w:val="00621B10"/>
    <w:rsid w:val="00627AE1"/>
    <w:rsid w:val="006333E6"/>
    <w:rsid w:val="00641E39"/>
    <w:rsid w:val="00653079"/>
    <w:rsid w:val="0065439C"/>
    <w:rsid w:val="00660850"/>
    <w:rsid w:val="0066144E"/>
    <w:rsid w:val="00662E01"/>
    <w:rsid w:val="00671AF6"/>
    <w:rsid w:val="006724C7"/>
    <w:rsid w:val="00675E6D"/>
    <w:rsid w:val="0068395D"/>
    <w:rsid w:val="006A2858"/>
    <w:rsid w:val="006A2C48"/>
    <w:rsid w:val="006C0BEE"/>
    <w:rsid w:val="006C5421"/>
    <w:rsid w:val="006D3A3E"/>
    <w:rsid w:val="006D5522"/>
    <w:rsid w:val="006F1C69"/>
    <w:rsid w:val="0070477E"/>
    <w:rsid w:val="00707FA0"/>
    <w:rsid w:val="00710476"/>
    <w:rsid w:val="00723B2B"/>
    <w:rsid w:val="007272BB"/>
    <w:rsid w:val="00746FAE"/>
    <w:rsid w:val="007541AF"/>
    <w:rsid w:val="00763630"/>
    <w:rsid w:val="007651F8"/>
    <w:rsid w:val="0076592A"/>
    <w:rsid w:val="00772A5E"/>
    <w:rsid w:val="0077670F"/>
    <w:rsid w:val="007767E4"/>
    <w:rsid w:val="00777DBB"/>
    <w:rsid w:val="00783B49"/>
    <w:rsid w:val="00795605"/>
    <w:rsid w:val="00797806"/>
    <w:rsid w:val="007B1C7D"/>
    <w:rsid w:val="007B24DD"/>
    <w:rsid w:val="007B4CD0"/>
    <w:rsid w:val="007C380E"/>
    <w:rsid w:val="007C3976"/>
    <w:rsid w:val="007D59D1"/>
    <w:rsid w:val="007E15C8"/>
    <w:rsid w:val="007E18DD"/>
    <w:rsid w:val="007E43AB"/>
    <w:rsid w:val="007E7B2A"/>
    <w:rsid w:val="007F5D4D"/>
    <w:rsid w:val="0083353E"/>
    <w:rsid w:val="008443F4"/>
    <w:rsid w:val="00851AAF"/>
    <w:rsid w:val="0086601E"/>
    <w:rsid w:val="00894FFC"/>
    <w:rsid w:val="008A0915"/>
    <w:rsid w:val="008A4B21"/>
    <w:rsid w:val="008A5E63"/>
    <w:rsid w:val="008B312A"/>
    <w:rsid w:val="008B4A6F"/>
    <w:rsid w:val="008B5D91"/>
    <w:rsid w:val="008B7244"/>
    <w:rsid w:val="008D5F9B"/>
    <w:rsid w:val="008E4137"/>
    <w:rsid w:val="008E55B8"/>
    <w:rsid w:val="008E6717"/>
    <w:rsid w:val="009065EE"/>
    <w:rsid w:val="00912127"/>
    <w:rsid w:val="00913EED"/>
    <w:rsid w:val="00913F80"/>
    <w:rsid w:val="00932C82"/>
    <w:rsid w:val="009335D8"/>
    <w:rsid w:val="0095623F"/>
    <w:rsid w:val="00956A2D"/>
    <w:rsid w:val="00970383"/>
    <w:rsid w:val="009707E3"/>
    <w:rsid w:val="009812E1"/>
    <w:rsid w:val="00984198"/>
    <w:rsid w:val="00986276"/>
    <w:rsid w:val="0099139F"/>
    <w:rsid w:val="00996FC2"/>
    <w:rsid w:val="009A3899"/>
    <w:rsid w:val="009A78B9"/>
    <w:rsid w:val="009C3883"/>
    <w:rsid w:val="009D0C12"/>
    <w:rsid w:val="009D1005"/>
    <w:rsid w:val="009D4F8E"/>
    <w:rsid w:val="009D69F1"/>
    <w:rsid w:val="009E0128"/>
    <w:rsid w:val="009E6255"/>
    <w:rsid w:val="009F2E03"/>
    <w:rsid w:val="009F3A70"/>
    <w:rsid w:val="00A057BC"/>
    <w:rsid w:val="00A069B2"/>
    <w:rsid w:val="00A0752D"/>
    <w:rsid w:val="00A11E9A"/>
    <w:rsid w:val="00A1247A"/>
    <w:rsid w:val="00A15FA4"/>
    <w:rsid w:val="00A270F4"/>
    <w:rsid w:val="00A34F58"/>
    <w:rsid w:val="00A63786"/>
    <w:rsid w:val="00A81873"/>
    <w:rsid w:val="00A874C3"/>
    <w:rsid w:val="00A94EFC"/>
    <w:rsid w:val="00AA5090"/>
    <w:rsid w:val="00AA7EEB"/>
    <w:rsid w:val="00AB5903"/>
    <w:rsid w:val="00AC0DC8"/>
    <w:rsid w:val="00AD3C67"/>
    <w:rsid w:val="00AD5085"/>
    <w:rsid w:val="00AD5D0C"/>
    <w:rsid w:val="00AD68CB"/>
    <w:rsid w:val="00AE2220"/>
    <w:rsid w:val="00AE6ED8"/>
    <w:rsid w:val="00AF577D"/>
    <w:rsid w:val="00B00559"/>
    <w:rsid w:val="00B04075"/>
    <w:rsid w:val="00B16896"/>
    <w:rsid w:val="00B206D9"/>
    <w:rsid w:val="00B32860"/>
    <w:rsid w:val="00B41290"/>
    <w:rsid w:val="00B45517"/>
    <w:rsid w:val="00B50784"/>
    <w:rsid w:val="00B60754"/>
    <w:rsid w:val="00B67DFA"/>
    <w:rsid w:val="00B731DF"/>
    <w:rsid w:val="00BA71E5"/>
    <w:rsid w:val="00BC0704"/>
    <w:rsid w:val="00BD3BE1"/>
    <w:rsid w:val="00C01EE3"/>
    <w:rsid w:val="00C02ED6"/>
    <w:rsid w:val="00C04CFD"/>
    <w:rsid w:val="00C07897"/>
    <w:rsid w:val="00C155D3"/>
    <w:rsid w:val="00C3787E"/>
    <w:rsid w:val="00C502F6"/>
    <w:rsid w:val="00C5124C"/>
    <w:rsid w:val="00C5515C"/>
    <w:rsid w:val="00C80A7F"/>
    <w:rsid w:val="00C86BB9"/>
    <w:rsid w:val="00CA35E6"/>
    <w:rsid w:val="00CB0565"/>
    <w:rsid w:val="00CB19D5"/>
    <w:rsid w:val="00CB1C33"/>
    <w:rsid w:val="00CB3082"/>
    <w:rsid w:val="00CB53DC"/>
    <w:rsid w:val="00CB7F0E"/>
    <w:rsid w:val="00CD0D29"/>
    <w:rsid w:val="00CD2948"/>
    <w:rsid w:val="00CD5717"/>
    <w:rsid w:val="00CE0132"/>
    <w:rsid w:val="00CE7E75"/>
    <w:rsid w:val="00D10661"/>
    <w:rsid w:val="00D13C28"/>
    <w:rsid w:val="00D13D5F"/>
    <w:rsid w:val="00D14AC2"/>
    <w:rsid w:val="00D35F8A"/>
    <w:rsid w:val="00D4131C"/>
    <w:rsid w:val="00D42DCD"/>
    <w:rsid w:val="00D446C2"/>
    <w:rsid w:val="00D468C2"/>
    <w:rsid w:val="00D55C37"/>
    <w:rsid w:val="00D56132"/>
    <w:rsid w:val="00D61F96"/>
    <w:rsid w:val="00D67742"/>
    <w:rsid w:val="00D83F94"/>
    <w:rsid w:val="00D85889"/>
    <w:rsid w:val="00D86FAF"/>
    <w:rsid w:val="00D97792"/>
    <w:rsid w:val="00DA77DC"/>
    <w:rsid w:val="00DB05A8"/>
    <w:rsid w:val="00DC31F1"/>
    <w:rsid w:val="00DE2A06"/>
    <w:rsid w:val="00E04958"/>
    <w:rsid w:val="00E0570F"/>
    <w:rsid w:val="00E14B2D"/>
    <w:rsid w:val="00E25143"/>
    <w:rsid w:val="00E2784D"/>
    <w:rsid w:val="00E549C5"/>
    <w:rsid w:val="00E54A07"/>
    <w:rsid w:val="00E556E4"/>
    <w:rsid w:val="00E6172A"/>
    <w:rsid w:val="00E62977"/>
    <w:rsid w:val="00E6572E"/>
    <w:rsid w:val="00E6582F"/>
    <w:rsid w:val="00E72971"/>
    <w:rsid w:val="00E74BC2"/>
    <w:rsid w:val="00E80691"/>
    <w:rsid w:val="00E969F3"/>
    <w:rsid w:val="00EB776B"/>
    <w:rsid w:val="00EC2C82"/>
    <w:rsid w:val="00ED2388"/>
    <w:rsid w:val="00ED7A52"/>
    <w:rsid w:val="00EE5985"/>
    <w:rsid w:val="00EF22C6"/>
    <w:rsid w:val="00EF2595"/>
    <w:rsid w:val="00F00B91"/>
    <w:rsid w:val="00F03B56"/>
    <w:rsid w:val="00F26A4C"/>
    <w:rsid w:val="00F36DD3"/>
    <w:rsid w:val="00F46B90"/>
    <w:rsid w:val="00F62254"/>
    <w:rsid w:val="00F629BD"/>
    <w:rsid w:val="00F87BB2"/>
    <w:rsid w:val="00FA73B9"/>
    <w:rsid w:val="00FB680B"/>
    <w:rsid w:val="00FD235F"/>
    <w:rsid w:val="00FE7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628E9F9D"/>
  <w15:chartTrackingRefBased/>
  <w15:docId w15:val="{DE10CAB5-2FE3-4CD3-908C-07EE4EE73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0132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DB05A8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5A8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HeaderChar">
    <w:name w:val="Header Char"/>
    <w:basedOn w:val="DefaultParagraphFont"/>
    <w:link w:val="Header"/>
    <w:uiPriority w:val="99"/>
    <w:rsid w:val="00DB05A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B05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B05A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B05A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B05A8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PlaceholderText">
    <w:name w:val="Placeholder Text"/>
    <w:basedOn w:val="DefaultParagraphFont"/>
    <w:uiPriority w:val="99"/>
    <w:semiHidden/>
    <w:rsid w:val="000244DC"/>
    <w:rPr>
      <w:color w:val="808080"/>
    </w:rPr>
  </w:style>
  <w:style w:type="table" w:styleId="TableGrid">
    <w:name w:val="Table Grid"/>
    <w:basedOn w:val="TableNormal"/>
    <w:uiPriority w:val="39"/>
    <w:rsid w:val="00362B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45517"/>
    <w:rPr>
      <w:b/>
      <w:bCs/>
    </w:rPr>
  </w:style>
  <w:style w:type="table" w:styleId="PlainTable2">
    <w:name w:val="Plain Table 2"/>
    <w:basedOn w:val="TableNormal"/>
    <w:uiPriority w:val="42"/>
    <w:rsid w:val="002709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14F1A"/>
    <w:rPr>
      <w:color w:val="0563C1" w:themeColor="hyperlink"/>
      <w:u w:val="single"/>
    </w:rPr>
  </w:style>
  <w:style w:type="paragraph" w:customStyle="1" w:styleId="Normal1">
    <w:name w:val="Normal1"/>
    <w:rsid w:val="00D10661"/>
    <w:pPr>
      <w:spacing w:line="276" w:lineRule="auto"/>
      <w:contextualSpacing/>
    </w:pPr>
    <w:rPr>
      <w:rFonts w:ascii="Arial" w:hAnsi="Arial" w:cs="Arial"/>
      <w:kern w:val="0"/>
      <w:sz w:val="22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1066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0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7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52962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single" w:sz="12" w:space="5" w:color="205A24"/>
          </w:divBdr>
          <w:divsChild>
            <w:div w:id="122140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87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1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7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3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5293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286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95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990</Words>
  <Characters>564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en</cp:lastModifiedBy>
  <cp:revision>5</cp:revision>
  <dcterms:created xsi:type="dcterms:W3CDTF">2025-05-03T02:36:00Z</dcterms:created>
  <dcterms:modified xsi:type="dcterms:W3CDTF">2025-05-03T03:08:00Z</dcterms:modified>
</cp:coreProperties>
</file>